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9BD40" w14:textId="77777777" w:rsidR="00B4348B" w:rsidRPr="00E15ADB" w:rsidRDefault="00B4348B" w:rsidP="00B4348B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b/>
          <w:sz w:val="20"/>
          <w:szCs w:val="20"/>
        </w:rPr>
        <w:t xml:space="preserve">Supplemental </w:t>
      </w:r>
      <w:r w:rsidRPr="00E15ADB">
        <w:rPr>
          <w:rFonts w:asciiTheme="majorBidi" w:eastAsia="Times New Roman" w:hAnsiTheme="majorBidi" w:cstheme="majorBidi"/>
          <w:b/>
          <w:sz w:val="20"/>
          <w:szCs w:val="20"/>
        </w:rPr>
        <w:t xml:space="preserve">Table </w:t>
      </w:r>
      <w:r w:rsidRPr="00E15ADB">
        <w:rPr>
          <w:rFonts w:asciiTheme="majorBidi" w:hAnsiTheme="majorBidi" w:cstheme="majorBidi"/>
          <w:b/>
          <w:sz w:val="20"/>
          <w:szCs w:val="20"/>
        </w:rPr>
        <w:t>3</w:t>
      </w:r>
      <w:r w:rsidRPr="00E15ADB">
        <w:rPr>
          <w:rFonts w:asciiTheme="majorBidi" w:eastAsia="Times New Roman" w:hAnsiTheme="majorBidi" w:cstheme="majorBidi"/>
          <w:b/>
          <w:sz w:val="20"/>
          <w:szCs w:val="20"/>
        </w:rPr>
        <w:t>.</w:t>
      </w:r>
      <w:r w:rsidRPr="00E15ADB">
        <w:rPr>
          <w:rFonts w:asciiTheme="majorBidi" w:eastAsia="游明朝" w:hAnsiTheme="majorBidi" w:cstheme="majorBidi"/>
          <w:sz w:val="20"/>
          <w:szCs w:val="20"/>
        </w:rPr>
        <w:t xml:space="preserve"> </w:t>
      </w:r>
      <w:r w:rsidRPr="00E15ADB">
        <w:rPr>
          <w:rFonts w:asciiTheme="majorBidi" w:eastAsia="Times New Roman" w:hAnsiTheme="majorBidi" w:cstheme="majorBidi"/>
          <w:b/>
          <w:sz w:val="20"/>
          <w:szCs w:val="20"/>
        </w:rPr>
        <w:t>Weekends/holidays—multivariable-adjusted gender differences in time use (female − male), hours/day</w:t>
      </w:r>
    </w:p>
    <w:tbl>
      <w:tblPr>
        <w:tblStyle w:val="aa"/>
        <w:tblW w:w="8720" w:type="dxa"/>
        <w:tblLook w:val="04A0" w:firstRow="1" w:lastRow="0" w:firstColumn="1" w:lastColumn="0" w:noHBand="0" w:noVBand="1"/>
      </w:tblPr>
      <w:tblGrid>
        <w:gridCol w:w="3964"/>
        <w:gridCol w:w="2876"/>
        <w:gridCol w:w="1880"/>
      </w:tblGrid>
      <w:tr w:rsidR="00B4348B" w14:paraId="3F099FAA" w14:textId="77777777" w:rsidTr="00E15ADB">
        <w:trPr>
          <w:trHeight w:val="763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FFE0D80" w14:textId="77777777" w:rsidR="00B4348B" w:rsidRPr="00E15ADB" w:rsidRDefault="00B4348B" w:rsidP="00E15AD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058CBC2" w14:textId="77777777" w:rsidR="00B4348B" w:rsidRPr="00E15ADB" w:rsidRDefault="00B4348B" w:rsidP="00E15AD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hAnsiTheme="majorBidi" w:cstheme="majorBidi"/>
                <w:sz w:val="20"/>
                <w:szCs w:val="20"/>
              </w:rPr>
              <w:t>Activity category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698D8673" w14:textId="77777777" w:rsidR="00B4348B" w:rsidRPr="00E15ADB" w:rsidRDefault="00B4348B" w:rsidP="00E15ADB">
            <w:pPr>
              <w:widowControl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djusted mean difference, hours/day (female − male)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56BD3B9" w14:textId="77777777" w:rsidR="00B4348B" w:rsidRPr="00E15ADB" w:rsidRDefault="00B4348B" w:rsidP="00E15ADB">
            <w:pPr>
              <w:widowControl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4A668A7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B4348B" w14:paraId="6D22C928" w14:textId="77777777" w:rsidTr="00E15ADB">
        <w:trPr>
          <w:trHeight w:val="500"/>
        </w:trPr>
        <w:tc>
          <w:tcPr>
            <w:tcW w:w="3964" w:type="dxa"/>
            <w:tcBorders>
              <w:bottom w:val="single" w:sz="4" w:space="0" w:color="auto"/>
            </w:tcBorders>
          </w:tcPr>
          <w:p w14:paraId="6F3F2428" w14:textId="77777777" w:rsidR="00B4348B" w:rsidRPr="00E15ADB" w:rsidRDefault="00B4348B" w:rsidP="00E15ADB">
            <w:pPr>
              <w:widowControl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Working hours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645B05D8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0.70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12FC1E4A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–1.11, –0.28</w:t>
            </w:r>
          </w:p>
        </w:tc>
      </w:tr>
      <w:tr w:rsidR="00B4348B" w14:paraId="08582ED7" w14:textId="77777777" w:rsidTr="00E15ADB">
        <w:trPr>
          <w:trHeight w:val="500"/>
        </w:trPr>
        <w:tc>
          <w:tcPr>
            <w:tcW w:w="3964" w:type="dxa"/>
            <w:tcBorders>
              <w:bottom w:val="single" w:sz="4" w:space="0" w:color="auto"/>
            </w:tcBorders>
          </w:tcPr>
          <w:p w14:paraId="6A8C0049" w14:textId="77777777" w:rsidR="00B4348B" w:rsidRPr="00E15ADB" w:rsidRDefault="00B4348B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Academic &amp; professional development 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17F3DAFF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0.43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01252063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0.67, –0.19</w:t>
            </w:r>
          </w:p>
        </w:tc>
      </w:tr>
      <w:tr w:rsidR="00B4348B" w14:paraId="64111BAB" w14:textId="77777777" w:rsidTr="00E15ADB">
        <w:trPr>
          <w:trHeight w:val="500"/>
        </w:trPr>
        <w:tc>
          <w:tcPr>
            <w:tcW w:w="3964" w:type="dxa"/>
            <w:tcBorders>
              <w:bottom w:val="single" w:sz="4" w:space="0" w:color="auto"/>
            </w:tcBorders>
          </w:tcPr>
          <w:p w14:paraId="3A099C6A" w14:textId="77777777" w:rsidR="00B4348B" w:rsidRPr="00E15ADB" w:rsidRDefault="00B4348B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ommuting 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1DC2573A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0.10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3991D98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0.19, –0.02</w:t>
            </w:r>
          </w:p>
        </w:tc>
      </w:tr>
      <w:tr w:rsidR="00B4348B" w14:paraId="730506F7" w14:textId="77777777" w:rsidTr="00E15ADB">
        <w:trPr>
          <w:trHeight w:val="500"/>
        </w:trPr>
        <w:tc>
          <w:tcPr>
            <w:tcW w:w="3964" w:type="dxa"/>
            <w:tcBorders>
              <w:bottom w:val="single" w:sz="4" w:space="0" w:color="auto"/>
            </w:tcBorders>
          </w:tcPr>
          <w:p w14:paraId="7F5F6BF3" w14:textId="77777777" w:rsidR="00B4348B" w:rsidRPr="00E15ADB" w:rsidRDefault="00B4348B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Unpaid care work 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0ABD3AA6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187F9F0A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1.98, 2.72</w:t>
            </w:r>
          </w:p>
        </w:tc>
      </w:tr>
      <w:tr w:rsidR="00B4348B" w14:paraId="398A3379" w14:textId="77777777" w:rsidTr="00E15ADB">
        <w:trPr>
          <w:trHeight w:val="500"/>
        </w:trPr>
        <w:tc>
          <w:tcPr>
            <w:tcW w:w="3964" w:type="dxa"/>
            <w:tcBorders>
              <w:bottom w:val="single" w:sz="4" w:space="0" w:color="auto"/>
            </w:tcBorders>
          </w:tcPr>
          <w:p w14:paraId="22E924BF" w14:textId="77777777" w:rsidR="00B4348B" w:rsidRPr="00E15ADB" w:rsidRDefault="00B4348B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Meals &amp; personal care 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65338655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0.09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04B547A5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0.45, 0.26</w:t>
            </w:r>
          </w:p>
        </w:tc>
      </w:tr>
      <w:tr w:rsidR="00B4348B" w14:paraId="4C47E4B3" w14:textId="77777777" w:rsidTr="00E15ADB">
        <w:trPr>
          <w:trHeight w:val="500"/>
        </w:trPr>
        <w:tc>
          <w:tcPr>
            <w:tcW w:w="3964" w:type="dxa"/>
            <w:tcBorders>
              <w:bottom w:val="single" w:sz="4" w:space="0" w:color="auto"/>
            </w:tcBorders>
          </w:tcPr>
          <w:p w14:paraId="05E57B15" w14:textId="77777777" w:rsidR="00B4348B" w:rsidRPr="00E15ADB" w:rsidRDefault="00B4348B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Leisure 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4FAF8B1A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–1.90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1C78404F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–2.30, –1.50</w:t>
            </w:r>
          </w:p>
        </w:tc>
      </w:tr>
      <w:tr w:rsidR="00B4348B" w14:paraId="07D52903" w14:textId="77777777" w:rsidTr="00E15ADB">
        <w:trPr>
          <w:trHeight w:val="500"/>
        </w:trPr>
        <w:tc>
          <w:tcPr>
            <w:tcW w:w="3964" w:type="dxa"/>
            <w:tcBorders>
              <w:bottom w:val="single" w:sz="4" w:space="0" w:color="auto"/>
            </w:tcBorders>
          </w:tcPr>
          <w:p w14:paraId="7D1D843C" w14:textId="77777777" w:rsidR="00B4348B" w:rsidRPr="00E15ADB" w:rsidRDefault="00B4348B" w:rsidP="00E15ADB">
            <w:pPr>
              <w:widowControl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Sleeping 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7066F07F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38253E56" w14:textId="77777777" w:rsidR="00B4348B" w:rsidRPr="00E15ADB" w:rsidRDefault="00B4348B" w:rsidP="00E15ADB">
            <w:pPr>
              <w:widowControl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15AD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0.01, 0.32</w:t>
            </w:r>
          </w:p>
        </w:tc>
      </w:tr>
    </w:tbl>
    <w:p w14:paraId="1792FB4F" w14:textId="77777777" w:rsidR="00B4348B" w:rsidRPr="00E15ADB" w:rsidRDefault="00B4348B" w:rsidP="00B4348B">
      <w:pPr>
        <w:widowControl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eastAsia="Times New Roman" w:hAnsiTheme="majorBidi" w:cstheme="majorBidi"/>
          <w:sz w:val="20"/>
          <w:szCs w:val="20"/>
        </w:rPr>
        <w:t xml:space="preserve">Adjusted mean differences (female − male) in hours/day with 95% CIs across activity categories, estimated using the same multivariable linear regression models and covariate adjustments as </w:t>
      </w:r>
      <w:r w:rsidRPr="00E15ADB">
        <w:rPr>
          <w:rFonts w:asciiTheme="majorBidi" w:hAnsiTheme="majorBidi" w:cstheme="majorBidi"/>
          <w:sz w:val="20"/>
          <w:szCs w:val="20"/>
        </w:rPr>
        <w:t xml:space="preserve">Supplemental </w:t>
      </w:r>
      <w:r w:rsidRPr="00E15ADB">
        <w:rPr>
          <w:rFonts w:asciiTheme="majorBidi" w:eastAsia="Times New Roman" w:hAnsiTheme="majorBidi" w:cstheme="majorBidi"/>
          <w:sz w:val="20"/>
          <w:szCs w:val="20"/>
        </w:rPr>
        <w:t>Table 2. Positive values indicate more time for women; negative values indicate more time for men. Abbreviation</w:t>
      </w:r>
      <w:r>
        <w:rPr>
          <w:rFonts w:asciiTheme="majorBidi" w:eastAsia="Times New Roman" w:hAnsiTheme="majorBidi" w:cstheme="majorBidi"/>
          <w:sz w:val="20"/>
          <w:szCs w:val="20"/>
        </w:rPr>
        <w:t>s</w:t>
      </w:r>
      <w:r w:rsidRPr="00E15ADB">
        <w:rPr>
          <w:rFonts w:asciiTheme="majorBidi" w:eastAsia="Times New Roman" w:hAnsiTheme="majorBidi" w:cstheme="majorBidi"/>
          <w:sz w:val="20"/>
          <w:szCs w:val="20"/>
        </w:rPr>
        <w:t>: CI, confidence interval.</w:t>
      </w:r>
    </w:p>
    <w:p w14:paraId="7CBFC768" w14:textId="77777777" w:rsidR="00B4348B" w:rsidRPr="00E15ADB" w:rsidRDefault="00B4348B" w:rsidP="00B4348B">
      <w:pPr>
        <w:widowControl/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2794CBD5" w14:textId="77777777" w:rsidR="00552BAC" w:rsidRDefault="00552BAC"/>
    <w:sectPr w:rsidR="00552B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48B"/>
    <w:rsid w:val="00405376"/>
    <w:rsid w:val="00552BAC"/>
    <w:rsid w:val="00B4348B"/>
    <w:rsid w:val="00DC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61F132"/>
  <w15:chartTrackingRefBased/>
  <w15:docId w15:val="{FE589777-DF98-49B8-96CB-BF0CD642E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48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348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3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34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348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348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348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348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348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348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4348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4348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4348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434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434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434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434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434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4348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434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43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34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434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34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434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348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4348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43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4348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4348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4348B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95</Characters>
  <Application>Microsoft Office Word</Application>
  <DocSecurity>0</DocSecurity>
  <Lines>21</Lines>
  <Paragraphs>12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oshi.kae.36s@st.kyoto-u.ac.jp</dc:creator>
  <cp:keywords/>
  <dc:description/>
  <cp:lastModifiedBy>okoshi.kae.36s@st.kyoto-u.ac.jp</cp:lastModifiedBy>
  <cp:revision>1</cp:revision>
  <dcterms:created xsi:type="dcterms:W3CDTF">2026-04-12T08:35:00Z</dcterms:created>
  <dcterms:modified xsi:type="dcterms:W3CDTF">2026-04-12T08:35:00Z</dcterms:modified>
</cp:coreProperties>
</file>